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97"/>
        <w:gridCol w:w="1838"/>
        <w:gridCol w:w="1671"/>
        <w:gridCol w:w="1822"/>
        <w:gridCol w:w="2014"/>
      </w:tblGrid>
      <w:tr w:rsidR="00400006" w:rsidRPr="00EA11CA" w:rsidTr="008E3EA1">
        <w:tc>
          <w:tcPr>
            <w:tcW w:w="18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bookmarkStart w:id="0" w:name="_GoBack"/>
            <w:bookmarkEnd w:id="0"/>
            <w:r w:rsidRPr="00EA11CA">
              <w:rPr>
                <w:bCs/>
                <w:color w:val="000000"/>
              </w:rPr>
              <w:t>Name</w:t>
            </w:r>
          </w:p>
        </w:tc>
        <w:tc>
          <w:tcPr>
            <w:tcW w:w="18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Group</w:t>
            </w:r>
          </w:p>
        </w:tc>
        <w:tc>
          <w:tcPr>
            <w:tcW w:w="16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Gender</w:t>
            </w:r>
          </w:p>
        </w:tc>
        <w:tc>
          <w:tcPr>
            <w:tcW w:w="18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Age at Start of Study</w:t>
            </w:r>
          </w:p>
        </w:tc>
        <w:tc>
          <w:tcPr>
            <w:tcW w:w="20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Rearing</w:t>
            </w:r>
          </w:p>
        </w:tc>
      </w:tr>
      <w:tr w:rsidR="00400006" w:rsidRPr="00EA11CA" w:rsidTr="008E3EA1">
        <w:tc>
          <w:tcPr>
            <w:tcW w:w="1897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Hannah</w:t>
            </w:r>
          </w:p>
        </w:tc>
        <w:tc>
          <w:tcPr>
            <w:tcW w:w="1838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2</w:t>
            </w:r>
          </w:p>
        </w:tc>
        <w:tc>
          <w:tcPr>
            <w:tcW w:w="167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15</w:t>
            </w:r>
          </w:p>
        </w:tc>
        <w:tc>
          <w:tcPr>
            <w:tcW w:w="2014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oco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2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21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June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2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40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ae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2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41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Rhoda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2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43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hester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2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10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Rusty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2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10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Austin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2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14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arcus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2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14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ordova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2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34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Gremlin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2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35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Pacer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2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35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assie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4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17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Emily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4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21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Lulu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4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24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Abbey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4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41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Sandy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4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44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Lyle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4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7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Tony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4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16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Doyle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4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23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Punch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4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23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Kudzu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4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23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isty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5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22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Helga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5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40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rsula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5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42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ody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5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16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Joey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5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34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400006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Zippy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5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35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00006" w:rsidRPr="00EA11CA" w:rsidRDefault="00400006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Zoe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8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4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ecelia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8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15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Tinker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8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22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Kelley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8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40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artha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8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40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EA11CA" w:rsidRPr="00EA11CA" w:rsidTr="008E3EA1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ary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8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F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41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  <w:tr w:rsidR="00EA11CA" w:rsidRPr="00EA11CA" w:rsidTr="00EA11CA">
        <w:tc>
          <w:tcPr>
            <w:tcW w:w="18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Huey</w:t>
            </w:r>
          </w:p>
        </w:tc>
        <w:tc>
          <w:tcPr>
            <w:tcW w:w="1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8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15</w:t>
            </w:r>
          </w:p>
        </w:tc>
        <w:tc>
          <w:tcPr>
            <w:tcW w:w="20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other</w:t>
            </w:r>
          </w:p>
        </w:tc>
      </w:tr>
      <w:tr w:rsidR="00EA11CA" w:rsidRPr="00EA11CA" w:rsidTr="00EA11CA"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Pierre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C8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M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44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11CA" w:rsidRPr="00EA11CA" w:rsidRDefault="00EA11CA" w:rsidP="008E3EA1">
            <w:pPr>
              <w:spacing w:after="0" w:line="240" w:lineRule="auto"/>
              <w:textAlignment w:val="auto"/>
              <w:rPr>
                <w:bCs/>
                <w:color w:val="000000"/>
              </w:rPr>
            </w:pPr>
            <w:r w:rsidRPr="00EA11CA">
              <w:rPr>
                <w:bCs/>
                <w:color w:val="000000"/>
              </w:rPr>
              <w:t>Unknown</w:t>
            </w:r>
          </w:p>
        </w:tc>
      </w:tr>
    </w:tbl>
    <w:p w:rsidR="00400006" w:rsidRDefault="00400006" w:rsidP="00400006">
      <w:pPr>
        <w:rPr>
          <w:bCs/>
          <w:i/>
        </w:rPr>
      </w:pPr>
    </w:p>
    <w:p w:rsidR="009C1DEC" w:rsidRDefault="009C1DEC" w:rsidP="00166870"/>
    <w:sectPr w:rsidR="009C1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30C"/>
    <w:rsid w:val="00004370"/>
    <w:rsid w:val="00166870"/>
    <w:rsid w:val="00287B77"/>
    <w:rsid w:val="00400006"/>
    <w:rsid w:val="006E6EAF"/>
    <w:rsid w:val="00842BB4"/>
    <w:rsid w:val="009C1DEC"/>
    <w:rsid w:val="00C3430C"/>
    <w:rsid w:val="00C42DA1"/>
    <w:rsid w:val="00E3575F"/>
    <w:rsid w:val="00EA1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30C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C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C1D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30C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C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C1D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Wallace</dc:creator>
  <cp:lastModifiedBy>Emma Wallace</cp:lastModifiedBy>
  <cp:revision>2</cp:revision>
  <dcterms:created xsi:type="dcterms:W3CDTF">2017-02-11T11:32:00Z</dcterms:created>
  <dcterms:modified xsi:type="dcterms:W3CDTF">2017-02-11T11:32:00Z</dcterms:modified>
</cp:coreProperties>
</file>